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2EB4C" w14:textId="47A49CF0" w:rsidR="008E7128" w:rsidRDefault="002F16B0">
      <w:r>
        <w:rPr>
          <w:noProof/>
        </w:rPr>
        <w:drawing>
          <wp:inline distT="0" distB="0" distL="0" distR="0" wp14:anchorId="420803B7" wp14:editId="33A47837">
            <wp:extent cx="5943600" cy="37160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3716020"/>
                    </a:xfrm>
                    <a:prstGeom prst="rect">
                      <a:avLst/>
                    </a:prstGeom>
                  </pic:spPr>
                </pic:pic>
              </a:graphicData>
            </a:graphic>
          </wp:inline>
        </w:drawing>
      </w:r>
    </w:p>
    <w:p w14:paraId="461F6688" w14:textId="77777777" w:rsidR="002F16B0" w:rsidRPr="009733D4" w:rsidRDefault="002F16B0" w:rsidP="002F16B0">
      <w:pPr>
        <w:spacing w:line="480" w:lineRule="auto"/>
        <w:rPr>
          <w:rFonts w:ascii="Cambria" w:hAnsi="Cambria" w:cstheme="minorHAnsi"/>
          <w:color w:val="000000" w:themeColor="text1"/>
        </w:rPr>
      </w:pPr>
      <w:r w:rsidRPr="009733D4">
        <w:rPr>
          <w:rFonts w:ascii="Cambria" w:hAnsi="Cambria" w:cstheme="minorHAnsi"/>
          <w:b/>
          <w:bCs/>
          <w:color w:val="000000" w:themeColor="text1"/>
        </w:rPr>
        <w:t>Supplementary Figure 1.</w:t>
      </w:r>
      <w:r w:rsidRPr="009733D4">
        <w:rPr>
          <w:rFonts w:ascii="Cambria" w:hAnsi="Cambria" w:cstheme="minorHAnsi"/>
          <w:color w:val="000000" w:themeColor="text1"/>
        </w:rPr>
        <w:t xml:space="preserve"> Expression profiling of six candidate genes within SNc and VTA during aging, including TH, DAT, Nurr1, Aldh1a1, GDNF, and BDNF. The IFC intensity of six candidate genes was examined in SNc and VTA from 6-, 11-, and 15-month-old </w:t>
      </w:r>
      <w:r w:rsidRPr="009733D4">
        <w:rPr>
          <w:rFonts w:ascii="Cambria" w:hAnsi="Cambria" w:cstheme="minorHAnsi"/>
          <w:i/>
          <w:iCs/>
          <w:color w:val="000000" w:themeColor="text1"/>
        </w:rPr>
        <w:t>Pitx3</w:t>
      </w:r>
      <w:r w:rsidRPr="009733D4">
        <w:rPr>
          <w:rFonts w:ascii="Cambria" w:hAnsi="Cambria" w:cstheme="minorHAnsi"/>
          <w:i/>
          <w:iCs/>
          <w:color w:val="000000" w:themeColor="text1"/>
          <w:vertAlign w:val="superscript"/>
        </w:rPr>
        <w:t>cWT</w:t>
      </w:r>
      <w:r w:rsidRPr="009733D4">
        <w:rPr>
          <w:rFonts w:ascii="Cambria" w:hAnsi="Cambria" w:cstheme="minorHAnsi"/>
          <w:color w:val="000000" w:themeColor="text1"/>
        </w:rPr>
        <w:t xml:space="preserve"> and </w:t>
      </w:r>
      <w:r w:rsidRPr="009733D4">
        <w:rPr>
          <w:rFonts w:ascii="Cambria" w:hAnsi="Cambria" w:cstheme="minorHAnsi"/>
          <w:i/>
          <w:iCs/>
          <w:color w:val="000000" w:themeColor="text1"/>
        </w:rPr>
        <w:t>Pitx3</w:t>
      </w:r>
      <w:r w:rsidRPr="009733D4">
        <w:rPr>
          <w:rFonts w:ascii="Cambria" w:hAnsi="Cambria" w:cstheme="minorHAnsi"/>
          <w:i/>
          <w:iCs/>
          <w:color w:val="000000" w:themeColor="text1"/>
          <w:vertAlign w:val="superscript"/>
        </w:rPr>
        <w:t>cKO</w:t>
      </w:r>
      <w:r w:rsidRPr="009733D4">
        <w:rPr>
          <w:rFonts w:ascii="Cambria" w:hAnsi="Cambria" w:cstheme="minorHAnsi"/>
          <w:color w:val="000000" w:themeColor="text1"/>
        </w:rPr>
        <w:t xml:space="preserve"> mice. To simplify things, the distribution patterns of the different genes within SNc and VTA </w:t>
      </w:r>
      <w:r w:rsidRPr="009733D4">
        <w:rPr>
          <w:rFonts w:ascii="Cambria" w:hAnsi="Cambria" w:cstheme="minorHAnsi" w:hint="eastAsia"/>
          <w:color w:val="000000" w:themeColor="text1"/>
        </w:rPr>
        <w:t>a</w:t>
      </w:r>
      <w:r w:rsidRPr="009733D4">
        <w:rPr>
          <w:rFonts w:ascii="Cambria" w:hAnsi="Cambria" w:cstheme="minorHAnsi"/>
          <w:color w:val="000000" w:themeColor="text1"/>
        </w:rPr>
        <w:t>re roughly described in schematic images, but not their exact localization to distinct neuronal subtypes.</w:t>
      </w:r>
    </w:p>
    <w:p w14:paraId="11257D8E" w14:textId="51DF79AA" w:rsidR="002F16B0" w:rsidRPr="002130E1" w:rsidRDefault="002F16B0" w:rsidP="002130E1">
      <w:pPr>
        <w:spacing w:line="480" w:lineRule="auto"/>
        <w:ind w:firstLine="220"/>
        <w:rPr>
          <w:rFonts w:ascii="Cambria" w:hAnsi="Cambria"/>
        </w:rPr>
      </w:pPr>
      <w:r w:rsidRPr="009733D4">
        <w:rPr>
          <w:rFonts w:ascii="Cambria" w:hAnsi="Cambria" w:cstheme="minorHAnsi" w:hint="eastAsia"/>
          <w:noProof/>
          <w:color w:val="000000" w:themeColor="text1"/>
          <w:lang w:eastAsia="en-US"/>
        </w:rPr>
        <mc:AlternateContent>
          <mc:Choice Requires="wps">
            <w:drawing>
              <wp:anchor distT="0" distB="0" distL="114300" distR="114300" simplePos="0" relativeHeight="251662336" behindDoc="0" locked="0" layoutInCell="1" allowOverlap="1" wp14:anchorId="3E5B0AFA" wp14:editId="68D6326A">
                <wp:simplePos x="0" y="0"/>
                <wp:positionH relativeFrom="column">
                  <wp:posOffset>2175221</wp:posOffset>
                </wp:positionH>
                <wp:positionV relativeFrom="paragraph">
                  <wp:posOffset>735330</wp:posOffset>
                </wp:positionV>
                <wp:extent cx="106045" cy="115570"/>
                <wp:effectExtent l="12700" t="12700" r="8255" b="11430"/>
                <wp:wrapNone/>
                <wp:docPr id="6" name="Oval 6"/>
                <wp:cNvGraphicFramePr/>
                <a:graphic xmlns:a="http://schemas.openxmlformats.org/drawingml/2006/main">
                  <a:graphicData uri="http://schemas.microsoft.com/office/word/2010/wordprocessingShape">
                    <wps:wsp>
                      <wps:cNvSpPr/>
                      <wps:spPr>
                        <a:xfrm>
                          <a:off x="0" y="0"/>
                          <a:ext cx="106045" cy="115570"/>
                        </a:xfrm>
                        <a:prstGeom prst="ellipse">
                          <a:avLst/>
                        </a:prstGeom>
                        <a:solidFill>
                          <a:schemeClr val="accent2">
                            <a:lumMod val="60000"/>
                            <a:lumOff val="40000"/>
                          </a:schemeClr>
                        </a:solidFill>
                        <a:ln w="190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3AF6DE" w14:textId="77777777" w:rsidR="002F16B0" w:rsidRPr="00925317" w:rsidRDefault="002F16B0" w:rsidP="002F16B0">
                            <w:pPr>
                              <w:jc w:val="center"/>
                              <w:rPr>
                                <w14:textFill>
                                  <w14:gradFill>
                                    <w14:gsLst>
                                      <w14:gs w14:pos="0">
                                        <w14:schemeClr w14:val="accent1">
                                          <w14:lumMod w14:val="5000"/>
                                          <w14:lumOff w14:val="95000"/>
                                        </w14:schemeClr>
                                      </w14:gs>
                                      <w14:gs w14:pos="74000">
                                        <w14:schemeClr w14:val="accent1">
                                          <w14:lumMod w14:val="45000"/>
                                          <w14:lumOff w14:val="55000"/>
                                        </w14:schemeClr>
                                      </w14:gs>
                                      <w14:gs w14:pos="83000">
                                        <w14:schemeClr w14:val="accent1">
                                          <w14:lumMod w14:val="45000"/>
                                          <w14:lumOff w14:val="55000"/>
                                        </w14:schemeClr>
                                      </w14:gs>
                                      <w14:gs w14:pos="100000">
                                        <w14:schemeClr w14:val="accent1">
                                          <w14:lumMod w14:val="30000"/>
                                          <w14:lumOff w14:val="70000"/>
                                        </w14:schemeClr>
                                      </w14:gs>
                                    </w14:gsLst>
                                    <w14:lin w14:ang="5400000" w14:scaled="0"/>
                                  </w14:gradFill>
                                </w14:textFill>
                              </w:rPr>
                            </w:pPr>
                            <w:r w:rsidRPr="00925317">
                              <w:rPr>
                                <w14:textFill>
                                  <w14:gradFill>
                                    <w14:gsLst>
                                      <w14:gs w14:pos="0">
                                        <w14:schemeClr w14:val="accent1">
                                          <w14:lumMod w14:val="5000"/>
                                          <w14:lumOff w14:val="95000"/>
                                        </w14:schemeClr>
                                      </w14:gs>
                                      <w14:gs w14:pos="74000">
                                        <w14:schemeClr w14:val="accent1">
                                          <w14:lumMod w14:val="45000"/>
                                          <w14:lumOff w14:val="55000"/>
                                        </w14:schemeClr>
                                      </w14:gs>
                                      <w14:gs w14:pos="83000">
                                        <w14:schemeClr w14:val="accent1">
                                          <w14:lumMod w14:val="45000"/>
                                          <w14:lumOff w14:val="55000"/>
                                        </w14:schemeClr>
                                      </w14:gs>
                                      <w14:gs w14:pos="100000">
                                        <w14:schemeClr w14:val="accent1">
                                          <w14:lumMod w14:val="30000"/>
                                          <w14:lumOff w14:val="70000"/>
                                        </w14:schemeClr>
                                      </w14:gs>
                                    </w14:gsLst>
                                    <w14:lin w14:ang="5400000" w14:scaled="0"/>
                                  </w14:gradFill>
                                </w14:textFill>
                              </w:rPr>
                              <w:t xml:space="preserve">  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E5B0AFA" id="Oval 6" o:spid="_x0000_s1026" style="position:absolute;left:0;text-align:left;margin-left:171.3pt;margin-top:57.9pt;width:8.35pt;height:9.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JfMZvQIAAP4FAAAOAAAAZHJzL2Uyb0RvYy54bWysVEtv2zAMvg/YfxB0X20HSboGdYogRYcB&#13;&#10;3VqsHXpWZCkWoNckJU7260dJtpuu3Q7DclAkPj6Sn0leXh2URHvmvDC6xtVZiRHT1DRCb2v8/fHm&#13;&#10;w0eMfCC6IdJoVuMj8/hq+f7dZWcXbGJaIxvmEIBov+hsjdsQ7KIoPG2ZIv7MWKZByY1TJMDTbYvG&#13;&#10;kQ7QlSwmZTkvOuMa6wxl3oP0OivxMuFzzmi449yzgGSNIbeQTpfOTTyL5SVZbB2xraB9GuQfslBE&#13;&#10;aAg6Ql2TQNDOiVdQSlBnvOHhjBpVGM4FZakGqKYqf6vmoSWWpVqAHG9Hmvz/g6Vf9/cOiabGc4w0&#13;&#10;UfCJ7vZEonlkprN+AQYP9t71Lw/XWOaBOxX/oQB0SGweRzbZISAKwqqcl9MZRhRUVTWbnSe2i2dn&#13;&#10;63z4xIxC8VJjJqWwPtZLFmR/6wPEBOvBKoq9kaK5EVKmR+wRtpYOQcI1JpQyHSbJXe7UF9Nk+byE&#13;&#10;X/7OIIZuyOLpIIYQqdsiUgr4IojUqIP0L8pZmZBfKL3bbsb4ZXlerocST8wAX2oAjmRm+tItHCWL&#13;&#10;VUj9jXH4AEBYzn1M5rSsKgdvScOyePbH9BNgRObA04jdA7xFWRXJgSx7++jK0uSMzn3pf3MePVJk&#13;&#10;o8PorIQ2Lqf/EkCGMXK2H0jK1ESWwmFz6DtvY5ojdKozeYS9pTcC2uaW+HBPHMwsTDfsoXAHB5cG&#13;&#10;Pprpbxi1xv18Sx7tYZRAi1EHO6DG/seOOIaR/KxhyC6q6TQujfSYzs4n8HCnms2pRu/U2kAjVrDx&#13;&#10;LE3XaB/kcOXOqCdYV6sYFVREU4hdYxrc8FiHvJtg4VG2WiUzWBSWhFv9YGkEjwTHmXg8PBFn+9kJ&#13;&#10;MHRfzbAvXs1Pto2e2qx2wXCRhitSnHntqYclk1qhX4hxi52+k9Xz2l7+AgAA//8DAFBLAwQUAAYA&#13;&#10;CAAAACEAOV+le+MAAAAQAQAADwAAAGRycy9kb3ducmV2LnhtbExPTW+DMAy9T9p/iFxptzVQaLVR&#13;&#10;QrUPTdplUkc57JgSF1CJg0hK2b+fd9ouluz3/D7y3Wx7MeHoO0cK4mUEAql2pqNGQXV4u38A4YMm&#13;&#10;o3tHqOAbPeyK25tcZ8Zd6ROnMjSCRchnWkEbwpBJ6esWrfZLNyAxdnKj1YHXsZFm1FcWt71cRdFG&#13;&#10;Wt0RO7R6wJcW63N5sQrez/65GsqPyu6nNHxhHB8a2St1t5hftzyetiACzuHvA347cH4oONjRXch4&#13;&#10;0StI0tWGqQzEay7CjGT9mIA48iVJI5BFLv8XKX4AAAD//wMAUEsBAi0AFAAGAAgAAAAhALaDOJL+&#13;&#10;AAAA4QEAABMAAAAAAAAAAAAAAAAAAAAAAFtDb250ZW50X1R5cGVzXS54bWxQSwECLQAUAAYACAAA&#13;&#10;ACEAOP0h/9YAAACUAQAACwAAAAAAAAAAAAAAAAAvAQAAX3JlbHMvLnJlbHNQSwECLQAUAAYACAAA&#13;&#10;ACEARSXzGb0CAAD+BQAADgAAAAAAAAAAAAAAAAAuAgAAZHJzL2Uyb0RvYy54bWxQSwECLQAUAAYA&#13;&#10;CAAAACEAOV+le+MAAAAQAQAADwAAAAAAAAAAAAAAAAAXBQAAZHJzL2Rvd25yZXYueG1sUEsFBgAA&#13;&#10;AAAEAAQA8wAAACcGAAAAAA==&#13;&#10;" fillcolor="#f4b083 [1941]" strokecolor="#0070c0" strokeweight="1.5pt">
                <v:stroke joinstyle="miter"/>
                <v:textbox>
                  <w:txbxContent>
                    <w:p w14:paraId="753AF6DE" w14:textId="77777777" w:rsidR="002F16B0" w:rsidRPr="00925317" w:rsidRDefault="002F16B0" w:rsidP="002F16B0">
                      <w:pPr>
                        <w:jc w:val="center"/>
                        <w:rPr>
                          <w14:textFill>
                            <w14:gradFill>
                              <w14:gsLst>
                                <w14:gs w14:pos="0">
                                  <w14:schemeClr w14:val="accent1">
                                    <w14:lumMod w14:val="5000"/>
                                    <w14:lumOff w14:val="95000"/>
                                  </w14:schemeClr>
                                </w14:gs>
                                <w14:gs w14:pos="74000">
                                  <w14:schemeClr w14:val="accent1">
                                    <w14:lumMod w14:val="45000"/>
                                    <w14:lumOff w14:val="55000"/>
                                  </w14:schemeClr>
                                </w14:gs>
                                <w14:gs w14:pos="83000">
                                  <w14:schemeClr w14:val="accent1">
                                    <w14:lumMod w14:val="45000"/>
                                    <w14:lumOff w14:val="55000"/>
                                  </w14:schemeClr>
                                </w14:gs>
                                <w14:gs w14:pos="100000">
                                  <w14:schemeClr w14:val="accent1">
                                    <w14:lumMod w14:val="30000"/>
                                    <w14:lumOff w14:val="70000"/>
                                  </w14:schemeClr>
                                </w14:gs>
                              </w14:gsLst>
                              <w14:lin w14:ang="5400000" w14:scaled="0"/>
                            </w14:gradFill>
                          </w14:textFill>
                        </w:rPr>
                      </w:pPr>
                      <w:r w:rsidRPr="00925317">
                        <w:rPr>
                          <w14:textFill>
                            <w14:gradFill>
                              <w14:gsLst>
                                <w14:gs w14:pos="0">
                                  <w14:schemeClr w14:val="accent1">
                                    <w14:lumMod w14:val="5000"/>
                                    <w14:lumOff w14:val="95000"/>
                                  </w14:schemeClr>
                                </w14:gs>
                                <w14:gs w14:pos="74000">
                                  <w14:schemeClr w14:val="accent1">
                                    <w14:lumMod w14:val="45000"/>
                                    <w14:lumOff w14:val="55000"/>
                                  </w14:schemeClr>
                                </w14:gs>
                                <w14:gs w14:pos="83000">
                                  <w14:schemeClr w14:val="accent1">
                                    <w14:lumMod w14:val="45000"/>
                                    <w14:lumOff w14:val="55000"/>
                                  </w14:schemeClr>
                                </w14:gs>
                                <w14:gs w14:pos="100000">
                                  <w14:schemeClr w14:val="accent1">
                                    <w14:lumMod w14:val="30000"/>
                                    <w14:lumOff w14:val="70000"/>
                                  </w14:schemeClr>
                                </w14:gs>
                              </w14:gsLst>
                              <w14:lin w14:ang="5400000" w14:scaled="0"/>
                            </w14:gradFill>
                          </w14:textFill>
                        </w:rPr>
                        <w:t xml:space="preserve">  T</w:t>
                      </w:r>
                    </w:p>
                  </w:txbxContent>
                </v:textbox>
              </v:oval>
            </w:pict>
          </mc:Fallback>
        </mc:AlternateContent>
      </w:r>
      <w:r w:rsidRPr="009733D4">
        <w:rPr>
          <w:rFonts w:ascii="Cambria" w:hAnsi="Cambria" w:cstheme="minorHAnsi" w:hint="eastAsia"/>
          <w:noProof/>
          <w:color w:val="000000" w:themeColor="text1"/>
          <w:lang w:eastAsia="en-US"/>
        </w:rPr>
        <mc:AlternateContent>
          <mc:Choice Requires="wps">
            <w:drawing>
              <wp:anchor distT="0" distB="0" distL="114300" distR="114300" simplePos="0" relativeHeight="251661312" behindDoc="0" locked="0" layoutInCell="1" allowOverlap="1" wp14:anchorId="17971EA5" wp14:editId="6D10E0CF">
                <wp:simplePos x="0" y="0"/>
                <wp:positionH relativeFrom="column">
                  <wp:posOffset>3062663</wp:posOffset>
                </wp:positionH>
                <wp:positionV relativeFrom="paragraph">
                  <wp:posOffset>381000</wp:posOffset>
                </wp:positionV>
                <wp:extent cx="106045" cy="115570"/>
                <wp:effectExtent l="12700" t="12700" r="8255" b="11430"/>
                <wp:wrapNone/>
                <wp:docPr id="8" name="Oval 8"/>
                <wp:cNvGraphicFramePr/>
                <a:graphic xmlns:a="http://schemas.openxmlformats.org/drawingml/2006/main">
                  <a:graphicData uri="http://schemas.microsoft.com/office/word/2010/wordprocessingShape">
                    <wps:wsp>
                      <wps:cNvSpPr/>
                      <wps:spPr>
                        <a:xfrm>
                          <a:off x="0" y="0"/>
                          <a:ext cx="106045" cy="115570"/>
                        </a:xfrm>
                        <a:prstGeom prst="ellipse">
                          <a:avLst/>
                        </a:prstGeom>
                        <a:solidFill>
                          <a:srgbClr val="C00000"/>
                        </a:solidFill>
                        <a:ln w="190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259521" w14:textId="77777777" w:rsidR="002F16B0" w:rsidRDefault="002F16B0" w:rsidP="002F16B0">
                            <w:pPr>
                              <w:jc w:val="center"/>
                            </w:pPr>
                            <w:r>
                              <w:t xml:space="preserve">  </w:t>
                            </w:r>
                            <w:r>
                              <w:t>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971EA5" id="Oval 8" o:spid="_x0000_s1027" style="position:absolute;left:0;text-align:left;margin-left:241.15pt;margin-top:30pt;width:8.35pt;height:9.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o6UPqAIAAMcFAAAOAAAAZHJzL2Uyb0RvYy54bWysVEtv2zAMvg/YfxB0X20HSR9BnSJI0WFA&#13;&#10;0RZLh54VWYoFyKImKYmzXz9KfjRdix2G5eCIIvmR/ETy+qZtNNkL5xWYkhZnOSXCcKiU2Zb0x/Pd&#13;&#10;l0tKfGCmYhqMKOlReHqz+Pzp+mDnYgI16Eo4giDGzw+2pHUIdp5lnteiYf4MrDColOAaFlB026xy&#13;&#10;7IDojc4meX6eHcBV1gEX3uPtbaeki4QvpeDhUUovAtElxdxC+rr03cRvtrhm861jtla8T4P9QxYN&#13;&#10;UwaDjlC3LDCyc+odVKO4Aw8ynHFoMpBScZFqwGqK/I9q1jWzItWC5Hg70uT/Hyx/2D85oqqS4kMZ&#13;&#10;1uATPe6ZJpeRmYP1czRY2yfXSx6PscxWuib+YwGkTWweRzZFGwjHyyI/z6czSjiqimI2u0hsZ6/O&#13;&#10;1vnwVUBD4qGkQmtlfayXzdn+3geMidaDVbz2oFV1p7ROgttuVtoRTLekqzz+YtLo8sZMG3LABK7y&#13;&#10;WZ6g3yj9KUaeX+SrDzAQURsEjnR0BKRTOGoR89Dmu5BIIZY86SLE5hVjaoxzYULRqWpWiS7j2WnC&#13;&#10;g0dKPwFGZImVjtg9wGDZgQzYXd29fXQVqfdH5770vzmPHikymDA6N8qA+6gyjVX1kTv7gaSOmshS&#13;&#10;aDdtaq9kGW82UB2x5Rx0s+gtv1P4/vfMhyfmcPhwTHGhhEf8SA34dtCfKKnB/froPtrjTKCWkgMO&#13;&#10;c0n9zx1zghL9zeC0XBXTaZz+JExnFxMU3Klmc6oxu2YF2FMFri7L0zHaBz0cpYPmBffOMkZFFTMc&#13;&#10;Y5eUBzcIq9AtGdxcXCyXyQwn3rJwb9aWR/DIc2zu5/aFOdsPQcDpeYBh8N8NQmcbPQ0sdwGkSlPy&#13;&#10;ymv/ArgtUiv1my2uo1M5Wb3u38VvAAAA//8DAFBLAwQUAAYACAAAACEAkoU4K+QAAAAOAQAADwAA&#13;&#10;AGRycy9kb3ducmV2LnhtbEyPQU+DQBCF7yb+h82YeLOL2FSgDI2R9FRNtTbtdQtbIGVnCbsU/PeO&#13;&#10;J71MZjJv3rwvXU2mFVfdu8YSwuMsAKGpsGVDFcL+a/0QgXBeUalaSxrhWztYZbc3qUpKO9Knvu58&#13;&#10;JdiEXKIQau+7REpX1NooN7OdJt6dbW+U57GvZNmrkc1NK8MgWEijGuIPter0a62Ly24wCBt3eTvk&#13;&#10;8n04VvlYHOOP83a9kYj3d1O+5PKyBOH15P8u4JeB80PGwU52oNKJFmEehU8sRVgEDMaCeRxzc0J4&#13;&#10;jkKQWSr/Y2Q/AAAA//8DAFBLAQItABQABgAIAAAAIQC2gziS/gAAAOEBAAATAAAAAAAAAAAAAAAA&#13;&#10;AAAAAABbQ29udGVudF9UeXBlc10ueG1sUEsBAi0AFAAGAAgAAAAhADj9If/WAAAAlAEAAAsAAAAA&#13;&#10;AAAAAAAAAAAALwEAAF9yZWxzLy5yZWxzUEsBAi0AFAAGAAgAAAAhAKejpQ+oAgAAxwUAAA4AAAAA&#13;&#10;AAAAAAAAAAAALgIAAGRycy9lMm9Eb2MueG1sUEsBAi0AFAAGAAgAAAAhAJKFOCvkAAAADgEAAA8A&#13;&#10;AAAAAAAAAAAAAAAAAgUAAGRycy9kb3ducmV2LnhtbFBLBQYAAAAABAAEAPMAAAATBgAAAAA=&#13;&#10;" fillcolor="#c00000" strokecolor="#0070c0" strokeweight="1.5pt">
                <v:stroke joinstyle="miter"/>
                <v:textbox>
                  <w:txbxContent>
                    <w:p w14:paraId="76259521" w14:textId="77777777" w:rsidR="002F16B0" w:rsidRDefault="002F16B0" w:rsidP="002F16B0">
                      <w:pPr>
                        <w:jc w:val="center"/>
                      </w:pPr>
                      <w:r>
                        <w:t xml:space="preserve">  </w:t>
                      </w:r>
                      <w:r>
                        <w:t>T</w:t>
                      </w:r>
                    </w:p>
                  </w:txbxContent>
                </v:textbox>
              </v:oval>
            </w:pict>
          </mc:Fallback>
        </mc:AlternateContent>
      </w:r>
      <w:r w:rsidRPr="009733D4">
        <w:rPr>
          <w:rFonts w:ascii="Cambria" w:hAnsi="Cambria" w:cstheme="minorHAnsi" w:hint="eastAsia"/>
          <w:noProof/>
          <w:color w:val="000000" w:themeColor="text1"/>
          <w:lang w:eastAsia="en-US"/>
        </w:rPr>
        <mc:AlternateContent>
          <mc:Choice Requires="wps">
            <w:drawing>
              <wp:anchor distT="0" distB="0" distL="114300" distR="114300" simplePos="0" relativeHeight="251660288" behindDoc="0" locked="0" layoutInCell="1" allowOverlap="1" wp14:anchorId="00ACCAA8" wp14:editId="7FE74188">
                <wp:simplePos x="0" y="0"/>
                <wp:positionH relativeFrom="column">
                  <wp:posOffset>4523042</wp:posOffset>
                </wp:positionH>
                <wp:positionV relativeFrom="paragraph">
                  <wp:posOffset>24765</wp:posOffset>
                </wp:positionV>
                <wp:extent cx="106091" cy="116195"/>
                <wp:effectExtent l="0" t="0" r="27305" b="17780"/>
                <wp:wrapNone/>
                <wp:docPr id="9" name="Oval 9"/>
                <wp:cNvGraphicFramePr/>
                <a:graphic xmlns:a="http://schemas.openxmlformats.org/drawingml/2006/main">
                  <a:graphicData uri="http://schemas.microsoft.com/office/word/2010/wordprocessingShape">
                    <wps:wsp>
                      <wps:cNvSpPr/>
                      <wps:spPr>
                        <a:xfrm>
                          <a:off x="0" y="0"/>
                          <a:ext cx="106091" cy="116195"/>
                        </a:xfrm>
                        <a:prstGeom prst="ellipse">
                          <a:avLst/>
                        </a:prstGeom>
                        <a:solidFill>
                          <a:schemeClr val="accent2">
                            <a:lumMod val="60000"/>
                            <a:lumOff val="40000"/>
                          </a:schemeClr>
                        </a:solidFill>
                        <a:ln w="19050">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D857118" id="Oval 9" o:spid="_x0000_s1026" style="position:absolute;margin-left:356.15pt;margin-top:1.95pt;width:8.35pt;height:9.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bgJotAIAAPMFAAAOAAAAZHJzL2Uyb0RvYy54bWysVE1vEzEQvSPxHyzf6e5GSSBRN1VoVYRU&#13;&#10;aEWLena8dmLJ6zG2k0349YztzTalhQMiB8eejzczb2fm/GLfarITziswNa3OSkqE4dAos67p94fr&#13;&#10;dx8o8YGZhmkwoqYH4enF4u2b887OxQg2oBvhCIIYP+9sTTch2HlReL4RLfNnYIVBpQTXsoBPty4a&#13;&#10;xzpEb3UxKstp0YFrrAMuvEfpVVbSRcKXUvBwK6UXgeiaYm4hnS6dq3gWi3M2XztmN4r3abB/yKJl&#13;&#10;ymDQAeqKBUa2Tr2AahV34EGGMw5tAVIqLlINWE1V/lbN/YZZkWpBcrwdaPL/D5Z/3d05opqazigx&#13;&#10;rMVPdLtjmswiM531czS4t3euf3m8xjL30rXxHwsg+8TmYWBT7APhKKzKaTmrKOGoqqppNZtEzOLJ&#13;&#10;2TofPgloSbzUVGitrI/1sjnb3fiQrY9WUexBq+ZaaZ0esUfEpXYEE64p41yYMEruett+gSbLpyX+&#13;&#10;8ndGMXZDFo+PYkwodVtESuk9C6IN6TD9WTkpE/IzpXfr1RC/LD9Go5z0iRnia4PAkcxMX7qFgxax&#13;&#10;Cm2+CYkfAAnLuQ/JnJZV5eAb1ogsnvwx/QQYkSXyNGD3AK9RVvU59/bRVaTJGZz70v/mPHikyGDC&#13;&#10;4NwqAy6n/xxAhyFytj+SlKmJLK2gOWB7Oshz6y2/VtgrN8yHO+ZwUHGkcfmEWzykBvxS0N8o2YD7&#13;&#10;+Zo82uP8oJaSDge/pv7HljlBif5scLJm1XgcN0V6jCfvR/hwp5rVqcZs20vA7sM+x+zSNdoHfbxK&#13;&#10;B+0j7qhljIoqZjjGrikP7vi4DHkh4ZbjYrlMZrgdLAs35t7yCB5ZjYPwsH9kzvYDE3DSvsJxSbwY&#13;&#10;mmwbPQ0stwGkShP1xGvPN26W1Pf9Foyr6/SdrJ529eIXAAAA//8DAFBLAwQUAAYACAAAACEAKaUf&#13;&#10;YuEAAAANAQAADwAAAGRycy9kb3ducmV2LnhtbEyPQU/DMAyF70j8h8hI3FjaFFbW1Z0QaJfdGNPO&#13;&#10;aRPaQuNUTbYVfj3mBBdL1nt+fl+5md0gznYKvSeEdJGAsNR401OLcHjb3j2CCFGT0YMni/BlA2yq&#13;&#10;66tSF8Zf6NWe97EVHEKh0AhdjGMhZWg663RY+NESa+9+cjryOrXSTPrC4W6QKkmW0ume+EOnR/vc&#13;&#10;2eZzf3IIy4dDv73f5d/Zh8yPVPtw3KUB8fZmflnzeFqDiHaOfxfwy8D9oeJitT+RCWJAyFOVsRUh&#13;&#10;W4FgPVcrBqwRlFIgq1L+p6h+AAAA//8DAFBLAQItABQABgAIAAAAIQC2gziS/gAAAOEBAAATAAAA&#13;&#10;AAAAAAAAAAAAAAAAAABbQ29udGVudF9UeXBlc10ueG1sUEsBAi0AFAAGAAgAAAAhADj9If/WAAAA&#13;&#10;lAEAAAsAAAAAAAAAAAAAAAAALwEAAF9yZWxzLy5yZWxzUEsBAi0AFAAGAAgAAAAhAENuAmi0AgAA&#13;&#10;8wUAAA4AAAAAAAAAAAAAAAAALgIAAGRycy9lMm9Eb2MueG1sUEsBAi0AFAAGAAgAAAAhACmlH2Lh&#13;&#10;AAAADQEAAA8AAAAAAAAAAAAAAAAADgUAAGRycy9kb3ducmV2LnhtbFBLBQYAAAAABAAEAPMAAAAc&#13;&#10;BgAAAAA=&#13;&#10;" fillcolor="#f4b083 [1941]" strokecolor="#00b050" strokeweight="1.5pt">
                <v:stroke joinstyle="miter"/>
              </v:oval>
            </w:pict>
          </mc:Fallback>
        </mc:AlternateContent>
      </w:r>
      <w:r w:rsidRPr="009733D4">
        <w:rPr>
          <w:rFonts w:ascii="Cambria" w:hAnsi="Cambria" w:cstheme="minorHAnsi" w:hint="eastAsia"/>
          <w:noProof/>
          <w:color w:val="000000" w:themeColor="text1"/>
          <w:lang w:eastAsia="en-US"/>
        </w:rPr>
        <mc:AlternateContent>
          <mc:Choice Requires="wps">
            <w:drawing>
              <wp:anchor distT="0" distB="0" distL="114300" distR="114300" simplePos="0" relativeHeight="251659264" behindDoc="0" locked="0" layoutInCell="1" allowOverlap="1" wp14:anchorId="65C9E894" wp14:editId="0DEC69FC">
                <wp:simplePos x="0" y="0"/>
                <wp:positionH relativeFrom="column">
                  <wp:posOffset>-33112</wp:posOffset>
                </wp:positionH>
                <wp:positionV relativeFrom="paragraph">
                  <wp:posOffset>22860</wp:posOffset>
                </wp:positionV>
                <wp:extent cx="106091" cy="116195"/>
                <wp:effectExtent l="0" t="0" r="27305" b="17780"/>
                <wp:wrapNone/>
                <wp:docPr id="15" name="Oval 15"/>
                <wp:cNvGraphicFramePr/>
                <a:graphic xmlns:a="http://schemas.openxmlformats.org/drawingml/2006/main">
                  <a:graphicData uri="http://schemas.microsoft.com/office/word/2010/wordprocessingShape">
                    <wps:wsp>
                      <wps:cNvSpPr/>
                      <wps:spPr>
                        <a:xfrm>
                          <a:off x="0" y="0"/>
                          <a:ext cx="106091" cy="116195"/>
                        </a:xfrm>
                        <a:prstGeom prst="ellipse">
                          <a:avLst/>
                        </a:prstGeom>
                        <a:solidFill>
                          <a:srgbClr val="C00000"/>
                        </a:solidFill>
                        <a:ln w="19050">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0115CB3" id="Oval 15" o:spid="_x0000_s1026" style="position:absolute;margin-left:-2.6pt;margin-top:1.8pt;width:8.35pt;height:9.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TnORnwIAALcFAAAOAAAAZHJzL2Uyb0RvYy54bWysVE1v2zAMvQ/YfxB0X20HTbcEdYosRYcB&#13;&#10;RRu0HXpWZCkWIIuapMTJfv0o+aPpWuwwLAdFFMlH8pnk5dWh0WQvnFdgSlqc5ZQIw6FSZlvSH083&#13;&#10;n75Q4gMzFdNgREmPwtOrxccPl62diwnUoCvhCIIYP29tSesQ7DzLPK9Fw/wZWGFQKcE1LKDotlnl&#13;&#10;WIvojc4meX6RteAq64AL7/H1ulPSRcKXUvBwL6UXgeiSYm4hnS6dm3hmi0s23zpma8X7NNg/ZNEw&#13;&#10;ZTDoCHXNAiM7p95ANYo78CDDGYcmAykVF6kGrKbI/6jmsWZWpFqQHG9Hmvz/g+V3+7UjqsJvN6XE&#13;&#10;sAa/0f2eaYIictNaP0eTR7t2veTxGgs9SNfEfyyBHBKfx5FPcQiE42ORX+SzghKOqqK4KGYJM3tx&#13;&#10;ts6HbwIaEi8lFVor62PFbM72tz5gTLQerOKzB62qG6V1Etx2s9KOYL4lXeXxF5NGl1dm2pAWE5jl&#13;&#10;0zxBv1L6U4w8/xqN3mAgojYIHOnoCEi3cNQi5qHNg5BIIpY86SLE9hVjaoxzYULRqWpWiS7j6WnC&#13;&#10;g0dKPwFGZImVjtg9wGDZgQzYXc69fXQVqftH5770vzmPHikymDA6N8qAe68yjVX1kTv7gaSOmsjS&#13;&#10;BqojtpiDbva85TcKv/Yt82HNHA4bjiUukHCPh9SAXwr6GyU1uF/vvUd7nAHUUtLi8JbU/9wxJyjR&#13;&#10;3w1Ox6w4P4/TnoTz6ecJCu5UsznVmF2zAuwg7FTMLl2jfdDDVTponnHPLGNUVDHDMXZJeXCDsArd&#13;&#10;UsFNxcVymcxwwi0Lt+bR8ggeWY2t/HR4Zs72LR9wVu5gGPQ3bd/ZRk8Dy10AqdJMvPDa843bITVO&#13;&#10;v8ni+jmVk9XLvl38BgAA//8DAFBLAwQUAAYACAAAACEAi7/ruOAAAAALAQAADwAAAGRycy9kb3du&#13;&#10;cmV2LnhtbExPTUvDQBC9C/6HZQRv7SYpDTbNpEjFm0WsSvW23UyT4O5syG7b6K93e9LLwON9zHvl&#13;&#10;arRGnGjwnWOEdJqAINau7rhBeHt9nNyB8EFxrYxjQvgmD6vq+qpURe3O/EKnbWhEDGFfKIQ2hL6Q&#13;&#10;0uuWrPJT1xNH7uAGq0KEQyPrQZ1juDUyS5JcWtVx/NCqntYt6a/t0SLs8vFpc5jpZ7N5/1j/6KBJ&#13;&#10;fmrE25vxYRnP/RJEoDH8OeCyIfaHKhbbuyPXXhiEyTyLSoRZDuJCp3MQe4QsXYCsSvl/Q/ULAAD/&#13;&#10;/wMAUEsBAi0AFAAGAAgAAAAhALaDOJL+AAAA4QEAABMAAAAAAAAAAAAAAAAAAAAAAFtDb250ZW50&#13;&#10;X1R5cGVzXS54bWxQSwECLQAUAAYACAAAACEAOP0h/9YAAACUAQAACwAAAAAAAAAAAAAAAAAvAQAA&#13;&#10;X3JlbHMvLnJlbHNQSwECLQAUAAYACAAAACEABU5zkZ8CAAC3BQAADgAAAAAAAAAAAAAAAAAuAgAA&#13;&#10;ZHJzL2Uyb0RvYy54bWxQSwECLQAUAAYACAAAACEAi7/ruOAAAAALAQAADwAAAAAAAAAAAAAAAAD5&#13;&#10;BAAAZHJzL2Rvd25yZXYueG1sUEsFBgAAAAAEAAQA8wAAAAYGAAAAAA==&#13;&#10;" fillcolor="#c00000" strokecolor="#00b050" strokeweight="1.5pt">
                <v:stroke joinstyle="miter"/>
              </v:oval>
            </w:pict>
          </mc:Fallback>
        </mc:AlternateContent>
      </w:r>
      <w:r w:rsidRPr="009733D4">
        <w:rPr>
          <w:rFonts w:ascii="Cambria" w:hAnsi="Cambria" w:cstheme="minorHAnsi"/>
          <w:color w:val="000000" w:themeColor="text1"/>
        </w:rPr>
        <w:t xml:space="preserve">SNc mdDA neurons with a higher expression level of specific genes.     SNc mdDA neurons with a lower expression level of specific genes.     VTA mdDA neurons with a higher expression level of specific genes.    VTA mdDA neurons with a lower expression level of specific genes. TH, tyrosine hydroxylase; DAT, </w:t>
      </w:r>
      <w:r w:rsidRPr="009733D4">
        <w:rPr>
          <w:rFonts w:ascii="Cambria" w:hAnsi="Cambria" w:cstheme="minorHAnsi"/>
        </w:rPr>
        <w:t>dopamine transporter</w:t>
      </w:r>
      <w:r w:rsidRPr="009733D4">
        <w:rPr>
          <w:rFonts w:ascii="Cambria" w:hAnsi="Cambria" w:cstheme="minorHAnsi"/>
          <w:color w:val="000000" w:themeColor="text1"/>
        </w:rPr>
        <w:t xml:space="preserve">; Aldh1a1, </w:t>
      </w:r>
      <w:r w:rsidRPr="009733D4">
        <w:rPr>
          <w:rFonts w:ascii="Cambria" w:hAnsi="Cambria" w:cstheme="minorHAnsi"/>
        </w:rPr>
        <w:t xml:space="preserve">aldehyde dehydrogenase 1 family member 1; </w:t>
      </w:r>
      <w:r w:rsidRPr="009733D4">
        <w:rPr>
          <w:rFonts w:ascii="Cambria" w:hAnsi="Cambria" w:cstheme="minorHAnsi"/>
          <w:color w:val="000000" w:themeColor="text1"/>
        </w:rPr>
        <w:t xml:space="preserve">GDNF, glial cell-derived neurotrophic factor; BDNF, brain-derived neurotrophic factor; IFC, immunofluorescence; SNc, </w:t>
      </w:r>
      <w:r w:rsidRPr="009733D4">
        <w:rPr>
          <w:rFonts w:ascii="Cambria" w:hAnsi="Cambria" w:cstheme="minorHAnsi"/>
        </w:rPr>
        <w:t>substantia nigra pars compacta</w:t>
      </w:r>
      <w:r w:rsidRPr="009733D4">
        <w:rPr>
          <w:rFonts w:ascii="Cambria" w:hAnsi="Cambria" w:cstheme="minorHAnsi"/>
          <w:color w:val="000000" w:themeColor="text1"/>
        </w:rPr>
        <w:t xml:space="preserve">; VTA, ventral tegmental area; mdDA, </w:t>
      </w:r>
      <w:r w:rsidRPr="009733D4">
        <w:rPr>
          <w:rFonts w:ascii="Cambria" w:hAnsi="Cambria" w:cstheme="minorHAnsi"/>
        </w:rPr>
        <w:t>mesodiencephalic dopaminergic</w:t>
      </w:r>
      <w:r w:rsidRPr="009733D4">
        <w:rPr>
          <w:rFonts w:ascii="Cambria" w:hAnsi="Cambria"/>
        </w:rPr>
        <w:t>.</w:t>
      </w:r>
    </w:p>
    <w:sectPr w:rsidR="002F16B0" w:rsidRPr="002130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6B0"/>
    <w:rsid w:val="002130E1"/>
    <w:rsid w:val="002F16B0"/>
    <w:rsid w:val="00895229"/>
    <w:rsid w:val="008E7128"/>
    <w:rsid w:val="00A6579E"/>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984A86"/>
  <w15:chartTrackingRefBased/>
  <w15:docId w15:val="{D89ECAE6-8907-3B4B-B8C7-4BA6F5880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0</Words>
  <Characters>917</Characters>
  <Application>Microsoft Office Word</Application>
  <DocSecurity>0</DocSecurity>
  <Lines>7</Lines>
  <Paragraphs>2</Paragraphs>
  <ScaleCrop>false</ScaleCrop>
  <Company/>
  <LinksUpToDate>false</LinksUpToDate>
  <CharactersWithSpaces>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office user</cp:lastModifiedBy>
  <cp:revision>2</cp:revision>
  <dcterms:created xsi:type="dcterms:W3CDTF">2021-09-23T04:59:00Z</dcterms:created>
  <dcterms:modified xsi:type="dcterms:W3CDTF">2021-09-23T05:00:00Z</dcterms:modified>
</cp:coreProperties>
</file>